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85170" w14:textId="77777777" w:rsidR="00C044CD" w:rsidRPr="00137C5D" w:rsidRDefault="00C044CD" w:rsidP="00C044CD">
      <w:pPr>
        <w:widowControl w:val="0"/>
        <w:spacing w:before="240" w:after="0"/>
        <w:jc w:val="both"/>
        <w:outlineLvl w:val="0"/>
        <w:rPr>
          <w:rFonts w:eastAsia="Cambria" w:cs="Times New Roman"/>
          <w:b/>
          <w:szCs w:val="24"/>
        </w:rPr>
      </w:pPr>
      <w:r w:rsidRPr="00137C5D">
        <w:rPr>
          <w:rFonts w:eastAsia="Cambria" w:cs="Times New Roman"/>
          <w:b/>
          <w:szCs w:val="24"/>
        </w:rPr>
        <w:t>Supplementary data</w:t>
      </w:r>
    </w:p>
    <w:p w14:paraId="5BF91CCA" w14:textId="77777777" w:rsidR="00C044CD" w:rsidRDefault="00C044CD" w:rsidP="00C044CD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Supplementary </w:t>
      </w:r>
      <w:r w:rsidR="0067766C">
        <w:rPr>
          <w:rFonts w:eastAsia="SimSun" w:cs="Times New Roman"/>
          <w:noProof/>
          <w:kern w:val="2"/>
          <w:szCs w:val="24"/>
          <w:lang w:eastAsia="zh-CN"/>
        </w:rPr>
        <w:t>Figure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 S1 Veen of common DEGs.</w:t>
      </w:r>
    </w:p>
    <w:p w14:paraId="7ED248D2" w14:textId="77777777" w:rsidR="009B0A0E" w:rsidRPr="00137C5D" w:rsidRDefault="009B0A0E" w:rsidP="00C044CD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Supplementary </w:t>
      </w:r>
      <w:r>
        <w:rPr>
          <w:rFonts w:eastAsia="SimSun" w:cs="Times New Roman"/>
          <w:noProof/>
          <w:kern w:val="2"/>
          <w:szCs w:val="24"/>
          <w:lang w:eastAsia="zh-CN"/>
        </w:rPr>
        <w:t>Figure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 S</w:t>
      </w:r>
      <w:r>
        <w:rPr>
          <w:rFonts w:eastAsia="SimSun" w:cs="Times New Roman"/>
          <w:noProof/>
          <w:kern w:val="2"/>
          <w:szCs w:val="24"/>
          <w:lang w:eastAsia="zh-CN"/>
        </w:rPr>
        <w:t xml:space="preserve">2 </w:t>
      </w:r>
      <w:r w:rsidRPr="009B0A0E">
        <w:rPr>
          <w:rFonts w:eastAsia="SimSun" w:cs="Times New Roman"/>
          <w:noProof/>
          <w:kern w:val="2"/>
          <w:szCs w:val="24"/>
          <w:lang w:eastAsia="zh-CN"/>
        </w:rPr>
        <w:t>Results of RNA-Seq and qRT-PCR</w:t>
      </w:r>
    </w:p>
    <w:p w14:paraId="14D5CDE1" w14:textId="77777777" w:rsidR="006B2282" w:rsidRPr="00137C5D" w:rsidRDefault="006B2282" w:rsidP="006B2282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>Supplementary Table S</w:t>
      </w:r>
      <w:r>
        <w:rPr>
          <w:rFonts w:eastAsia="SimSun" w:cs="Times New Roman"/>
          <w:noProof/>
          <w:kern w:val="2"/>
          <w:szCs w:val="24"/>
          <w:lang w:eastAsia="zh-CN"/>
        </w:rPr>
        <w:t>1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 Sumary of sequencing data.</w:t>
      </w:r>
    </w:p>
    <w:p w14:paraId="6947E244" w14:textId="77777777" w:rsidR="006B2282" w:rsidRPr="00137C5D" w:rsidRDefault="006B2282" w:rsidP="006B2282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>Supplementary Table S</w:t>
      </w:r>
      <w:r>
        <w:rPr>
          <w:rFonts w:eastAsia="SimSun" w:cs="Times New Roman"/>
          <w:noProof/>
          <w:kern w:val="2"/>
          <w:szCs w:val="24"/>
          <w:lang w:eastAsia="zh-CN"/>
        </w:rPr>
        <w:t>2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 Common DEGs in DS and PS respectively.</w:t>
      </w:r>
    </w:p>
    <w:p w14:paraId="05C02705" w14:textId="77777777" w:rsidR="006B2282" w:rsidRPr="00137C5D" w:rsidRDefault="006B2282" w:rsidP="006B2282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>Supplementary Table S</w:t>
      </w:r>
      <w:r>
        <w:rPr>
          <w:rFonts w:eastAsia="SimSun" w:cs="Times New Roman"/>
          <w:noProof/>
          <w:kern w:val="2"/>
          <w:szCs w:val="24"/>
          <w:lang w:eastAsia="zh-CN"/>
        </w:rPr>
        <w:t>3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 Results of KEGG enrichment.</w:t>
      </w:r>
    </w:p>
    <w:p w14:paraId="37A595E7" w14:textId="77777777" w:rsidR="006B2282" w:rsidRPr="00137C5D" w:rsidRDefault="006B2282" w:rsidP="006B2282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>Supplementary Table S</w:t>
      </w:r>
      <w:r>
        <w:rPr>
          <w:rFonts w:eastAsia="SimSun" w:cs="Times New Roman"/>
          <w:noProof/>
          <w:kern w:val="2"/>
          <w:szCs w:val="24"/>
          <w:lang w:eastAsia="zh-CN"/>
        </w:rPr>
        <w:t>4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 List of transcription factors.</w:t>
      </w:r>
    </w:p>
    <w:p w14:paraId="66748367" w14:textId="77777777" w:rsidR="006B2282" w:rsidRPr="00137C5D" w:rsidRDefault="006B2282" w:rsidP="006B2282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>Supplementary Table S</w:t>
      </w:r>
      <w:r>
        <w:rPr>
          <w:rFonts w:eastAsia="SimSun" w:cs="Times New Roman"/>
          <w:noProof/>
          <w:kern w:val="2"/>
          <w:szCs w:val="24"/>
          <w:lang w:eastAsia="zh-CN"/>
        </w:rPr>
        <w:t>5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 Results of qRT-PCR.</w:t>
      </w:r>
    </w:p>
    <w:p w14:paraId="64409F84" w14:textId="335AE1F4" w:rsidR="00C044CD" w:rsidRPr="00137C5D" w:rsidRDefault="00C044CD" w:rsidP="00C044CD">
      <w:pPr>
        <w:widowControl w:val="0"/>
        <w:spacing w:before="0" w:after="0"/>
        <w:jc w:val="both"/>
        <w:rPr>
          <w:rFonts w:eastAsia="SimSun" w:cs="Times New Roman"/>
          <w:noProof/>
          <w:kern w:val="2"/>
          <w:szCs w:val="24"/>
          <w:lang w:eastAsia="zh-CN"/>
        </w:rPr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Supplementary Table </w:t>
      </w:r>
      <w:r w:rsidR="00C772F7" w:rsidRPr="00137C5D">
        <w:rPr>
          <w:rFonts w:eastAsia="SimSun" w:cs="Times New Roman"/>
          <w:noProof/>
          <w:kern w:val="2"/>
          <w:szCs w:val="24"/>
          <w:lang w:eastAsia="zh-CN"/>
        </w:rPr>
        <w:t>S</w:t>
      </w:r>
      <w:r w:rsidR="00C772F7">
        <w:rPr>
          <w:rFonts w:eastAsia="SimSun" w:cs="Times New Roman"/>
          <w:noProof/>
          <w:kern w:val="2"/>
          <w:szCs w:val="24"/>
          <w:lang w:eastAsia="zh-CN"/>
        </w:rPr>
        <w:t>6</w:t>
      </w:r>
      <w:r w:rsidR="00C772F7" w:rsidRPr="00137C5D">
        <w:rPr>
          <w:rFonts w:eastAsia="SimSun" w:cs="Times New Roman"/>
          <w:noProof/>
          <w:kern w:val="2"/>
          <w:szCs w:val="24"/>
          <w:lang w:eastAsia="zh-CN"/>
        </w:rPr>
        <w:t xml:space="preserve"> 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>Meteorological data.</w:t>
      </w:r>
    </w:p>
    <w:p w14:paraId="71DDBAC8" w14:textId="35121078" w:rsidR="00317759" w:rsidRPr="002122F3" w:rsidRDefault="00C044CD" w:rsidP="005233FA">
      <w:pPr>
        <w:widowControl w:val="0"/>
        <w:spacing w:before="0" w:after="0"/>
        <w:jc w:val="both"/>
      </w:pPr>
      <w:r w:rsidRPr="00137C5D">
        <w:rPr>
          <w:rFonts w:eastAsia="SimSun" w:cs="Times New Roman"/>
          <w:noProof/>
          <w:kern w:val="2"/>
          <w:szCs w:val="24"/>
          <w:lang w:eastAsia="zh-CN"/>
        </w:rPr>
        <w:t xml:space="preserve">Supplementary Table </w:t>
      </w:r>
      <w:r w:rsidR="00C772F7" w:rsidRPr="00137C5D">
        <w:rPr>
          <w:rFonts w:eastAsia="SimSun" w:cs="Times New Roman"/>
          <w:noProof/>
          <w:kern w:val="2"/>
          <w:szCs w:val="24"/>
          <w:lang w:eastAsia="zh-CN"/>
        </w:rPr>
        <w:t>S</w:t>
      </w:r>
      <w:r w:rsidR="00C772F7">
        <w:rPr>
          <w:rFonts w:eastAsia="SimSun" w:cs="Times New Roman"/>
          <w:noProof/>
          <w:kern w:val="2"/>
          <w:szCs w:val="24"/>
          <w:lang w:eastAsia="zh-CN"/>
        </w:rPr>
        <w:t>7</w:t>
      </w:r>
      <w:r w:rsidR="00C772F7" w:rsidRPr="00137C5D">
        <w:rPr>
          <w:rFonts w:eastAsia="SimSun" w:cs="Times New Roman"/>
          <w:noProof/>
          <w:kern w:val="2"/>
          <w:szCs w:val="24"/>
          <w:lang w:eastAsia="zh-CN"/>
        </w:rPr>
        <w:t xml:space="preserve"> </w:t>
      </w:r>
      <w:r w:rsidRPr="00137C5D">
        <w:rPr>
          <w:rFonts w:eastAsia="SimSun" w:cs="Times New Roman"/>
          <w:noProof/>
          <w:kern w:val="2"/>
          <w:szCs w:val="24"/>
          <w:lang w:eastAsia="zh-CN"/>
        </w:rPr>
        <w:t>Primer list.</w:t>
      </w:r>
      <w:bookmarkStart w:id="0" w:name="_GoBack"/>
      <w:bookmarkEnd w:id="0"/>
    </w:p>
    <w:sectPr w:rsidR="00317759" w:rsidRPr="002122F3" w:rsidSect="00C340D1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AE51C" w14:textId="77777777" w:rsidR="003C422C" w:rsidRDefault="003C422C" w:rsidP="00C044CD">
      <w:pPr>
        <w:spacing w:before="0" w:after="0"/>
      </w:pPr>
      <w:r>
        <w:separator/>
      </w:r>
    </w:p>
  </w:endnote>
  <w:endnote w:type="continuationSeparator" w:id="0">
    <w:p w14:paraId="7EA7FCC3" w14:textId="77777777" w:rsidR="003C422C" w:rsidRDefault="003C422C" w:rsidP="00C044C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7E599A" w14:textId="77777777" w:rsidR="003657AC" w:rsidRPr="00577C4C" w:rsidRDefault="003657A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1C459D8" wp14:editId="74B79B3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0E67BD" w14:textId="77777777" w:rsidR="003657AC" w:rsidRPr="00E9561B" w:rsidRDefault="003657A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1C459D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C0E67BD" w14:textId="77777777" w:rsidR="003657AC" w:rsidRPr="00E9561B" w:rsidRDefault="003657A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CB8951" wp14:editId="155FC2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7DC9A8" w14:textId="77777777" w:rsidR="003657AC" w:rsidRPr="00577C4C" w:rsidRDefault="003657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3220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2CB895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97DC9A8" w14:textId="77777777" w:rsidR="003657AC" w:rsidRPr="00577C4C" w:rsidRDefault="003657AC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3220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A2C978" w14:textId="77777777" w:rsidR="003657AC" w:rsidRPr="00577C4C" w:rsidRDefault="003657AC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B7FBDC" wp14:editId="4E45EF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461670" w14:textId="77777777" w:rsidR="003657AC" w:rsidRPr="00577C4C" w:rsidRDefault="003657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0D1" w:rsidRPr="00C340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B7FB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8461670" w14:textId="77777777" w:rsidR="003657AC" w:rsidRPr="00577C4C" w:rsidRDefault="003657A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0D1" w:rsidRPr="00C340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7F58A" w14:textId="77777777" w:rsidR="003C422C" w:rsidRDefault="003C422C" w:rsidP="00C044CD">
      <w:pPr>
        <w:spacing w:before="0" w:after="0"/>
      </w:pPr>
      <w:r>
        <w:separator/>
      </w:r>
    </w:p>
  </w:footnote>
  <w:footnote w:type="continuationSeparator" w:id="0">
    <w:p w14:paraId="06999160" w14:textId="77777777" w:rsidR="003C422C" w:rsidRDefault="003C422C" w:rsidP="00C044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9A5E95" w14:textId="77777777" w:rsidR="003657AC" w:rsidRPr="007E3148" w:rsidRDefault="003657AC" w:rsidP="00A1481A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67053"/>
    <w:multiLevelType w:val="hybridMultilevel"/>
    <w:tmpl w:val="DCAEC378"/>
    <w:lvl w:ilvl="0" w:tplc="5B58D844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8B6495"/>
    <w:multiLevelType w:val="hybridMultilevel"/>
    <w:tmpl w:val="DCAEC378"/>
    <w:lvl w:ilvl="0" w:tplc="5B58D84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CE0590C"/>
    <w:multiLevelType w:val="hybridMultilevel"/>
    <w:tmpl w:val="DCAEC378"/>
    <w:lvl w:ilvl="0" w:tplc="5B58D84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A74"/>
    <w:rsid w:val="00002B06"/>
    <w:rsid w:val="00006CC4"/>
    <w:rsid w:val="000074A0"/>
    <w:rsid w:val="00016CA5"/>
    <w:rsid w:val="00030E02"/>
    <w:rsid w:val="0003535B"/>
    <w:rsid w:val="00035D39"/>
    <w:rsid w:val="000459E1"/>
    <w:rsid w:val="00057827"/>
    <w:rsid w:val="0006158C"/>
    <w:rsid w:val="00087D2C"/>
    <w:rsid w:val="0009660C"/>
    <w:rsid w:val="000A3644"/>
    <w:rsid w:val="000B0C7B"/>
    <w:rsid w:val="000B2B1A"/>
    <w:rsid w:val="000B3678"/>
    <w:rsid w:val="000C5428"/>
    <w:rsid w:val="000D529A"/>
    <w:rsid w:val="000D5C6C"/>
    <w:rsid w:val="000E0654"/>
    <w:rsid w:val="0010622D"/>
    <w:rsid w:val="00120688"/>
    <w:rsid w:val="001210AD"/>
    <w:rsid w:val="0012156B"/>
    <w:rsid w:val="001229F9"/>
    <w:rsid w:val="00157C60"/>
    <w:rsid w:val="001863D0"/>
    <w:rsid w:val="001A038E"/>
    <w:rsid w:val="001A2098"/>
    <w:rsid w:val="001A53F3"/>
    <w:rsid w:val="001B0E0B"/>
    <w:rsid w:val="001C546F"/>
    <w:rsid w:val="001C646F"/>
    <w:rsid w:val="002122F3"/>
    <w:rsid w:val="00217EEA"/>
    <w:rsid w:val="00236591"/>
    <w:rsid w:val="00255594"/>
    <w:rsid w:val="0026372C"/>
    <w:rsid w:val="00265491"/>
    <w:rsid w:val="00280F67"/>
    <w:rsid w:val="00287F77"/>
    <w:rsid w:val="0029213C"/>
    <w:rsid w:val="00293923"/>
    <w:rsid w:val="002C0E4E"/>
    <w:rsid w:val="002D578D"/>
    <w:rsid w:val="00302933"/>
    <w:rsid w:val="003074DF"/>
    <w:rsid w:val="0031483E"/>
    <w:rsid w:val="0031732B"/>
    <w:rsid w:val="00317759"/>
    <w:rsid w:val="00324313"/>
    <w:rsid w:val="00325B59"/>
    <w:rsid w:val="003356EF"/>
    <w:rsid w:val="00335F3C"/>
    <w:rsid w:val="003416C7"/>
    <w:rsid w:val="00355C19"/>
    <w:rsid w:val="003603FD"/>
    <w:rsid w:val="003657AC"/>
    <w:rsid w:val="003952DD"/>
    <w:rsid w:val="00397FED"/>
    <w:rsid w:val="003A7BE9"/>
    <w:rsid w:val="003B500E"/>
    <w:rsid w:val="003C422C"/>
    <w:rsid w:val="003D060E"/>
    <w:rsid w:val="00417076"/>
    <w:rsid w:val="004202F3"/>
    <w:rsid w:val="0046500A"/>
    <w:rsid w:val="004651F8"/>
    <w:rsid w:val="00470D21"/>
    <w:rsid w:val="004732E3"/>
    <w:rsid w:val="00473890"/>
    <w:rsid w:val="00474927"/>
    <w:rsid w:val="00481176"/>
    <w:rsid w:val="00493201"/>
    <w:rsid w:val="00494E77"/>
    <w:rsid w:val="004A7312"/>
    <w:rsid w:val="004B35D7"/>
    <w:rsid w:val="004F500B"/>
    <w:rsid w:val="00520BA4"/>
    <w:rsid w:val="005233FA"/>
    <w:rsid w:val="005425F4"/>
    <w:rsid w:val="0059058E"/>
    <w:rsid w:val="005920F5"/>
    <w:rsid w:val="005D3135"/>
    <w:rsid w:val="005D456E"/>
    <w:rsid w:val="00616FD4"/>
    <w:rsid w:val="00625548"/>
    <w:rsid w:val="00632206"/>
    <w:rsid w:val="00632976"/>
    <w:rsid w:val="00633722"/>
    <w:rsid w:val="00635ACD"/>
    <w:rsid w:val="006608B9"/>
    <w:rsid w:val="00674413"/>
    <w:rsid w:val="00677330"/>
    <w:rsid w:val="0067766C"/>
    <w:rsid w:val="006843C6"/>
    <w:rsid w:val="0069143A"/>
    <w:rsid w:val="0069291A"/>
    <w:rsid w:val="006B2282"/>
    <w:rsid w:val="006B371F"/>
    <w:rsid w:val="006C1301"/>
    <w:rsid w:val="006C366B"/>
    <w:rsid w:val="006D0D14"/>
    <w:rsid w:val="006D1235"/>
    <w:rsid w:val="006D2628"/>
    <w:rsid w:val="006D4A4D"/>
    <w:rsid w:val="007016F8"/>
    <w:rsid w:val="00702D5B"/>
    <w:rsid w:val="007257E7"/>
    <w:rsid w:val="0074140E"/>
    <w:rsid w:val="00753C19"/>
    <w:rsid w:val="00754C4D"/>
    <w:rsid w:val="00773BC0"/>
    <w:rsid w:val="00782636"/>
    <w:rsid w:val="007E7FE7"/>
    <w:rsid w:val="007F0A8E"/>
    <w:rsid w:val="007F4A74"/>
    <w:rsid w:val="007F6D97"/>
    <w:rsid w:val="008048B7"/>
    <w:rsid w:val="00812A7B"/>
    <w:rsid w:val="008250DB"/>
    <w:rsid w:val="00830BC1"/>
    <w:rsid w:val="008363C1"/>
    <w:rsid w:val="008476B8"/>
    <w:rsid w:val="00856938"/>
    <w:rsid w:val="00861646"/>
    <w:rsid w:val="00863659"/>
    <w:rsid w:val="008673DF"/>
    <w:rsid w:val="008856D3"/>
    <w:rsid w:val="00887E97"/>
    <w:rsid w:val="008A6293"/>
    <w:rsid w:val="008C579E"/>
    <w:rsid w:val="008F41FB"/>
    <w:rsid w:val="00902B2A"/>
    <w:rsid w:val="009073A8"/>
    <w:rsid w:val="009073EF"/>
    <w:rsid w:val="0092398C"/>
    <w:rsid w:val="00931118"/>
    <w:rsid w:val="009463E1"/>
    <w:rsid w:val="00973386"/>
    <w:rsid w:val="00974CD3"/>
    <w:rsid w:val="009812E5"/>
    <w:rsid w:val="009871AD"/>
    <w:rsid w:val="009B0A0E"/>
    <w:rsid w:val="009B79DC"/>
    <w:rsid w:val="009C2C81"/>
    <w:rsid w:val="009F14C6"/>
    <w:rsid w:val="00A1481A"/>
    <w:rsid w:val="00A21ECE"/>
    <w:rsid w:val="00A25549"/>
    <w:rsid w:val="00A5127C"/>
    <w:rsid w:val="00A840FB"/>
    <w:rsid w:val="00A96C17"/>
    <w:rsid w:val="00AA2ECC"/>
    <w:rsid w:val="00AA48E0"/>
    <w:rsid w:val="00AB7559"/>
    <w:rsid w:val="00AB7E47"/>
    <w:rsid w:val="00AC5124"/>
    <w:rsid w:val="00AD07A3"/>
    <w:rsid w:val="00AD0B38"/>
    <w:rsid w:val="00AD124A"/>
    <w:rsid w:val="00AD3E88"/>
    <w:rsid w:val="00AF08B0"/>
    <w:rsid w:val="00B234C8"/>
    <w:rsid w:val="00B33E7E"/>
    <w:rsid w:val="00B41ECE"/>
    <w:rsid w:val="00B75E4D"/>
    <w:rsid w:val="00B85D59"/>
    <w:rsid w:val="00BC452F"/>
    <w:rsid w:val="00BE4C2B"/>
    <w:rsid w:val="00BE7D8A"/>
    <w:rsid w:val="00BF7849"/>
    <w:rsid w:val="00C03BD8"/>
    <w:rsid w:val="00C044CD"/>
    <w:rsid w:val="00C04C66"/>
    <w:rsid w:val="00C05305"/>
    <w:rsid w:val="00C340D1"/>
    <w:rsid w:val="00C4009A"/>
    <w:rsid w:val="00C46C35"/>
    <w:rsid w:val="00C50CF0"/>
    <w:rsid w:val="00C6111C"/>
    <w:rsid w:val="00C772F7"/>
    <w:rsid w:val="00CA135C"/>
    <w:rsid w:val="00CA520F"/>
    <w:rsid w:val="00CA57DD"/>
    <w:rsid w:val="00CA581F"/>
    <w:rsid w:val="00CB3319"/>
    <w:rsid w:val="00CE023A"/>
    <w:rsid w:val="00CF2336"/>
    <w:rsid w:val="00CF5C94"/>
    <w:rsid w:val="00D01D16"/>
    <w:rsid w:val="00D117CF"/>
    <w:rsid w:val="00D2158B"/>
    <w:rsid w:val="00D30682"/>
    <w:rsid w:val="00D4149C"/>
    <w:rsid w:val="00D448ED"/>
    <w:rsid w:val="00D44AF7"/>
    <w:rsid w:val="00D46B9E"/>
    <w:rsid w:val="00D74873"/>
    <w:rsid w:val="00D76C19"/>
    <w:rsid w:val="00D904E4"/>
    <w:rsid w:val="00D91587"/>
    <w:rsid w:val="00D933AF"/>
    <w:rsid w:val="00D979C7"/>
    <w:rsid w:val="00DA62C2"/>
    <w:rsid w:val="00DB0091"/>
    <w:rsid w:val="00DB764F"/>
    <w:rsid w:val="00DD7416"/>
    <w:rsid w:val="00DF133A"/>
    <w:rsid w:val="00DF4252"/>
    <w:rsid w:val="00E1266C"/>
    <w:rsid w:val="00E14617"/>
    <w:rsid w:val="00E200CB"/>
    <w:rsid w:val="00E33BBD"/>
    <w:rsid w:val="00E83CC8"/>
    <w:rsid w:val="00EB5714"/>
    <w:rsid w:val="00EC04B5"/>
    <w:rsid w:val="00ED2E2D"/>
    <w:rsid w:val="00ED649D"/>
    <w:rsid w:val="00F10C0E"/>
    <w:rsid w:val="00F14DAE"/>
    <w:rsid w:val="00F27CD1"/>
    <w:rsid w:val="00F35E1D"/>
    <w:rsid w:val="00F37E82"/>
    <w:rsid w:val="00F47525"/>
    <w:rsid w:val="00F66FB5"/>
    <w:rsid w:val="00F77530"/>
    <w:rsid w:val="00F80D8E"/>
    <w:rsid w:val="00F85423"/>
    <w:rsid w:val="00F94458"/>
    <w:rsid w:val="00FB25F6"/>
    <w:rsid w:val="00FB7559"/>
    <w:rsid w:val="00FC24E0"/>
    <w:rsid w:val="00FC2B11"/>
    <w:rsid w:val="00FE69EE"/>
    <w:rsid w:val="00FF008B"/>
    <w:rsid w:val="00FF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D1FB83"/>
  <w15:docId w15:val="{CA121816-BEC2-4355-A7CC-8F10B79F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4C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4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4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4C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44CD"/>
  </w:style>
  <w:style w:type="paragraph" w:styleId="ListParagraph">
    <w:name w:val="List Paragraph"/>
    <w:basedOn w:val="Normal"/>
    <w:uiPriority w:val="34"/>
    <w:qFormat/>
    <w:rsid w:val="00F27CD1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BC1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BC1"/>
    <w:rPr>
      <w:rFonts w:ascii="Times New Roman" w:hAnsi="Times New Roman"/>
      <w:kern w:val="0"/>
      <w:sz w:val="18"/>
      <w:szCs w:val="1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B9E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46B9E"/>
    <w:rPr>
      <w:rFonts w:asciiTheme="majorHAnsi" w:eastAsia="SimSun" w:hAnsiTheme="majorHAnsi" w:cstheme="majorBidi"/>
      <w:b/>
      <w:bCs/>
      <w:kern w:val="28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8363C1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5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0B5A753-BEA8-468E-AC32-4CB49DA94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e</dc:creator>
  <cp:keywords/>
  <dc:description/>
  <cp:lastModifiedBy>Vanitha M.</cp:lastModifiedBy>
  <cp:revision>5</cp:revision>
  <dcterms:created xsi:type="dcterms:W3CDTF">2020-10-29T02:34:00Z</dcterms:created>
  <dcterms:modified xsi:type="dcterms:W3CDTF">2020-11-11T15:07:00Z</dcterms:modified>
</cp:coreProperties>
</file>